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A78FA" w:rsidRPr="004E3C71" w:rsidRDefault="007A78FA" w:rsidP="007A78FA">
      <w:pPr>
        <w:spacing w:beforeLines="50" w:before="156"/>
        <w:jc w:val="center"/>
      </w:pPr>
      <w:r>
        <w:rPr>
          <w:rFonts w:ascii="Times New Roman" w:eastAsia="宋体" w:hAnsi="Times New Roman" w:cs="Times New Roman"/>
          <w:b/>
          <w:color w:val="000000"/>
          <w:kern w:val="0"/>
          <w:sz w:val="22"/>
        </w:rPr>
        <w:t xml:space="preserve">S2 </w:t>
      </w:r>
      <w:r w:rsidRPr="004E3C71">
        <w:rPr>
          <w:rFonts w:ascii="Times New Roman" w:eastAsia="宋体" w:hAnsi="Times New Roman" w:cs="Times New Roman"/>
          <w:b/>
          <w:color w:val="000000"/>
          <w:kern w:val="0"/>
          <w:sz w:val="22"/>
        </w:rPr>
        <w:t>Table</w:t>
      </w:r>
      <w:bookmarkStart w:id="0" w:name="_GoBack"/>
      <w:bookmarkEnd w:id="0"/>
      <w:r w:rsidRPr="004E3C71">
        <w:rPr>
          <w:rFonts w:ascii="Times New Roman" w:eastAsia="宋体" w:hAnsi="Times New Roman" w:cs="Times New Roman"/>
          <w:b/>
          <w:color w:val="000000"/>
          <w:kern w:val="0"/>
          <w:sz w:val="22"/>
        </w:rPr>
        <w:t xml:space="preserve">. Respiration rates of </w:t>
      </w:r>
      <w:r>
        <w:rPr>
          <w:rFonts w:ascii="Times New Roman" w:eastAsia="宋体" w:hAnsi="Times New Roman" w:cs="Times New Roman"/>
          <w:b/>
          <w:color w:val="000000"/>
          <w:kern w:val="0"/>
          <w:sz w:val="22"/>
        </w:rPr>
        <w:t>sub-</w:t>
      </w:r>
      <w:r w:rsidRPr="004E3C71">
        <w:rPr>
          <w:rFonts w:ascii="Times New Roman" w:eastAsia="宋体" w:hAnsi="Times New Roman" w:cs="Times New Roman"/>
          <w:b/>
          <w:color w:val="000000"/>
          <w:kern w:val="0"/>
          <w:sz w:val="22"/>
        </w:rPr>
        <w:t xml:space="preserve">surface soil samples </w:t>
      </w:r>
      <w:r w:rsidRPr="004E3C71">
        <w:rPr>
          <w:rFonts w:ascii="Times New Roman" w:eastAsia="宋体" w:hAnsi="Times New Roman" w:cs="Times New Roman"/>
          <w:b/>
          <w:color w:val="000000"/>
          <w:kern w:val="0"/>
          <w:sz w:val="22"/>
        </w:rPr>
        <w:t>（</w:t>
      </w:r>
      <w:r w:rsidRPr="004E3C71">
        <w:rPr>
          <w:rFonts w:ascii="Times New Roman" w:eastAsia="宋体" w:hAnsi="Times New Roman" w:cs="Times New Roman"/>
          <w:b/>
          <w:color w:val="000000"/>
          <w:kern w:val="0"/>
          <w:sz w:val="22"/>
        </w:rPr>
        <w:t xml:space="preserve">Average±SD , unit </w:t>
      </w:r>
      <w:r w:rsidRPr="004E3C71">
        <w:rPr>
          <w:rFonts w:ascii="Times New Roman" w:eastAsia="宋体" w:hAnsi="Times New Roman" w:cs="Times New Roman" w:hint="eastAsia"/>
          <w:b/>
          <w:color w:val="000000"/>
          <w:kern w:val="0"/>
          <w:sz w:val="22"/>
        </w:rPr>
        <w:t>:</w:t>
      </w:r>
      <w:r w:rsidRPr="004E3C71">
        <w:rPr>
          <w:rFonts w:ascii="Times New Roman" w:eastAsia="宋体" w:hAnsi="Times New Roman" w:cs="Times New Roman"/>
          <w:b/>
          <w:color w:val="000000"/>
          <w:kern w:val="0"/>
          <w:sz w:val="22"/>
        </w:rPr>
        <w:t xml:space="preserve"> umol CO</w:t>
      </w:r>
      <w:r w:rsidRPr="004E3C71">
        <w:rPr>
          <w:rFonts w:ascii="Times New Roman" w:eastAsia="宋体" w:hAnsi="Times New Roman" w:cs="Times New Roman"/>
          <w:b/>
          <w:color w:val="000000"/>
          <w:kern w:val="0"/>
          <w:sz w:val="22"/>
          <w:vertAlign w:val="subscript"/>
        </w:rPr>
        <w:t>2</w:t>
      </w:r>
      <w:r w:rsidRPr="004E3C71">
        <w:rPr>
          <w:rFonts w:ascii="宋体" w:eastAsia="宋体" w:hAnsi="宋体" w:cs="Times New Roman" w:hint="eastAsia"/>
          <w:b/>
          <w:color w:val="000000"/>
          <w:kern w:val="0"/>
          <w:sz w:val="22"/>
        </w:rPr>
        <w:t>﹒</w:t>
      </w:r>
      <w:r w:rsidRPr="004E3C71">
        <w:rPr>
          <w:rFonts w:ascii="Times New Roman" w:eastAsia="宋体" w:hAnsi="Times New Roman" w:cs="Times New Roman"/>
          <w:b/>
          <w:color w:val="000000"/>
          <w:kern w:val="0"/>
          <w:sz w:val="22"/>
        </w:rPr>
        <w:t>g</w:t>
      </w:r>
      <w:r w:rsidRPr="004E3C71">
        <w:rPr>
          <w:rFonts w:ascii="Times New Roman" w:eastAsia="宋体" w:hAnsi="Times New Roman" w:cs="Times New Roman"/>
          <w:b/>
          <w:color w:val="000000"/>
          <w:kern w:val="0"/>
          <w:sz w:val="22"/>
          <w:vertAlign w:val="superscript"/>
        </w:rPr>
        <w:t>-1</w:t>
      </w:r>
      <w:r w:rsidRPr="004E3C71">
        <w:rPr>
          <w:rFonts w:ascii="Times New Roman" w:eastAsia="宋体" w:hAnsi="Times New Roman" w:cs="Times New Roman"/>
          <w:b/>
          <w:color w:val="000000"/>
          <w:kern w:val="0"/>
          <w:sz w:val="22"/>
        </w:rPr>
        <w:t>soil</w:t>
      </w:r>
      <w:r w:rsidRPr="004E3C71">
        <w:rPr>
          <w:rFonts w:ascii="宋体" w:eastAsia="宋体" w:hAnsi="宋体" w:cs="Times New Roman" w:hint="eastAsia"/>
          <w:b/>
          <w:color w:val="000000"/>
          <w:kern w:val="0"/>
          <w:sz w:val="22"/>
        </w:rPr>
        <w:t>﹒</w:t>
      </w:r>
      <w:r w:rsidRPr="004E3C71">
        <w:rPr>
          <w:rFonts w:ascii="Times New Roman" w:eastAsia="宋体" w:hAnsi="Times New Roman" w:cs="Times New Roman"/>
          <w:b/>
          <w:color w:val="000000"/>
          <w:kern w:val="0"/>
          <w:sz w:val="22"/>
        </w:rPr>
        <w:t>h</w:t>
      </w:r>
      <w:r w:rsidRPr="004E3C71">
        <w:rPr>
          <w:rFonts w:ascii="Times New Roman" w:eastAsia="宋体" w:hAnsi="Times New Roman" w:cs="Times New Roman"/>
          <w:b/>
          <w:color w:val="000000"/>
          <w:kern w:val="0"/>
          <w:sz w:val="22"/>
          <w:vertAlign w:val="superscript"/>
        </w:rPr>
        <w:t>-1</w:t>
      </w:r>
      <w:r w:rsidRPr="004E3C71">
        <w:rPr>
          <w:rFonts w:ascii="Times New Roman" w:eastAsia="宋体" w:hAnsi="Times New Roman" w:cs="Times New Roman"/>
          <w:b/>
          <w:color w:val="000000"/>
          <w:kern w:val="0"/>
          <w:sz w:val="22"/>
        </w:rPr>
        <w:t>)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46"/>
        <w:gridCol w:w="1610"/>
        <w:gridCol w:w="1952"/>
        <w:gridCol w:w="1768"/>
        <w:gridCol w:w="1768"/>
        <w:gridCol w:w="1768"/>
        <w:gridCol w:w="1768"/>
        <w:gridCol w:w="1768"/>
      </w:tblGrid>
      <w:tr w:rsidR="007A78FA" w:rsidRPr="004E3C71" w:rsidTr="00030FC3">
        <w:trPr>
          <w:trHeight w:val="270"/>
        </w:trPr>
        <w:tc>
          <w:tcPr>
            <w:tcW w:w="451" w:type="pct"/>
            <w:shd w:val="clear" w:color="auto" w:fill="auto"/>
            <w:noWrap/>
            <w:vAlign w:val="center"/>
          </w:tcPr>
          <w:p w:rsidR="007A78FA" w:rsidRPr="004E3C71" w:rsidRDefault="007A78FA" w:rsidP="00030F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3C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ample site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ID</w:t>
            </w:r>
          </w:p>
        </w:tc>
        <w:tc>
          <w:tcPr>
            <w:tcW w:w="517" w:type="pct"/>
            <w:vMerge w:val="restart"/>
            <w:shd w:val="clear" w:color="auto" w:fill="auto"/>
            <w:noWrap/>
            <w:vAlign w:val="center"/>
          </w:tcPr>
          <w:p w:rsidR="007A78FA" w:rsidRPr="004E3C71" w:rsidRDefault="007A78FA" w:rsidP="00030F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3C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cubation Time</w:t>
            </w:r>
          </w:p>
          <w:p w:rsidR="007A78FA" w:rsidRPr="004E3C71" w:rsidRDefault="007A78FA" w:rsidP="00030FC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3C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Days)</w:t>
            </w:r>
          </w:p>
        </w:tc>
        <w:tc>
          <w:tcPr>
            <w:tcW w:w="4033" w:type="pct"/>
            <w:gridSpan w:val="6"/>
            <w:shd w:val="clear" w:color="auto" w:fill="auto"/>
            <w:noWrap/>
            <w:vAlign w:val="center"/>
          </w:tcPr>
          <w:p w:rsidR="007A78FA" w:rsidRPr="004E3C71" w:rsidRDefault="007A78FA" w:rsidP="00030FC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E3C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cubation temperature(</w:t>
            </w:r>
            <w:r w:rsidRPr="004E3C7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o</w:t>
            </w:r>
            <w:r w:rsidRPr="004E3C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)</w:t>
            </w:r>
          </w:p>
        </w:tc>
      </w:tr>
      <w:tr w:rsidR="007A78FA" w:rsidRPr="004E3C71" w:rsidTr="00030FC3">
        <w:trPr>
          <w:trHeight w:val="270"/>
        </w:trPr>
        <w:tc>
          <w:tcPr>
            <w:tcW w:w="451" w:type="pct"/>
            <w:vMerge w:val="restart"/>
            <w:shd w:val="clear" w:color="auto" w:fill="auto"/>
            <w:noWrap/>
            <w:vAlign w:val="center"/>
            <w:hideMark/>
          </w:tcPr>
          <w:p w:rsidR="007A78FA" w:rsidRPr="004E3C71" w:rsidRDefault="007A78FA" w:rsidP="00030F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3C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F</w:t>
            </w:r>
          </w:p>
        </w:tc>
        <w:tc>
          <w:tcPr>
            <w:tcW w:w="517" w:type="pct"/>
            <w:vMerge/>
            <w:shd w:val="clear" w:color="auto" w:fill="auto"/>
            <w:noWrap/>
            <w:vAlign w:val="center"/>
            <w:hideMark/>
          </w:tcPr>
          <w:p w:rsidR="007A78FA" w:rsidRPr="004E3C71" w:rsidRDefault="007A78FA" w:rsidP="00030F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7A78FA" w:rsidRPr="004E3C71" w:rsidRDefault="007A78FA" w:rsidP="00030FC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E3C71">
              <w:rPr>
                <w:rFonts w:ascii="Times New Roman" w:eastAsia="宋体" w:hAnsi="Times New Roman" w:cs="Times New Roman"/>
                <w:kern w:val="0"/>
                <w:szCs w:val="21"/>
              </w:rPr>
              <w:t>12</w:t>
            </w: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:rsidR="007A78FA" w:rsidRPr="004E3C71" w:rsidRDefault="007A78FA" w:rsidP="00030FC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E3C71">
              <w:rPr>
                <w:rFonts w:ascii="Times New Roman" w:eastAsia="宋体" w:hAnsi="Times New Roman" w:cs="Times New Roman"/>
                <w:kern w:val="0"/>
                <w:szCs w:val="21"/>
              </w:rPr>
              <w:t>16</w:t>
            </w: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:rsidR="007A78FA" w:rsidRPr="004E3C71" w:rsidRDefault="007A78FA" w:rsidP="00030FC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E3C71">
              <w:rPr>
                <w:rFonts w:ascii="Times New Roman" w:eastAsia="宋体" w:hAnsi="Times New Roman" w:cs="Times New Roman"/>
                <w:kern w:val="0"/>
                <w:szCs w:val="21"/>
              </w:rPr>
              <w:t>20</w:t>
            </w: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:rsidR="007A78FA" w:rsidRPr="004E3C71" w:rsidRDefault="007A78FA" w:rsidP="00030FC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E3C71">
              <w:rPr>
                <w:rFonts w:ascii="Times New Roman" w:eastAsia="宋体" w:hAnsi="Times New Roman" w:cs="Times New Roman"/>
                <w:kern w:val="0"/>
                <w:szCs w:val="21"/>
              </w:rPr>
              <w:t>24</w:t>
            </w: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:rsidR="007A78FA" w:rsidRPr="004E3C71" w:rsidRDefault="007A78FA" w:rsidP="00030FC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E3C71">
              <w:rPr>
                <w:rFonts w:ascii="Times New Roman" w:eastAsia="宋体" w:hAnsi="Times New Roman" w:cs="Times New Roman"/>
                <w:kern w:val="0"/>
                <w:szCs w:val="21"/>
              </w:rPr>
              <w:t>28</w:t>
            </w: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:rsidR="007A78FA" w:rsidRPr="004E3C71" w:rsidRDefault="007A78FA" w:rsidP="00030FC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E3C71">
              <w:rPr>
                <w:rFonts w:ascii="Times New Roman" w:eastAsia="宋体" w:hAnsi="Times New Roman" w:cs="Times New Roman"/>
                <w:kern w:val="0"/>
                <w:szCs w:val="21"/>
              </w:rPr>
              <w:t>32</w:t>
            </w:r>
          </w:p>
        </w:tc>
      </w:tr>
      <w:tr w:rsidR="007A78FA" w:rsidRPr="004E3C71" w:rsidTr="00030FC3">
        <w:trPr>
          <w:trHeight w:val="270"/>
        </w:trPr>
        <w:tc>
          <w:tcPr>
            <w:tcW w:w="451" w:type="pct"/>
            <w:vMerge/>
            <w:shd w:val="clear" w:color="auto" w:fill="auto"/>
            <w:noWrap/>
            <w:vAlign w:val="center"/>
            <w:hideMark/>
          </w:tcPr>
          <w:p w:rsidR="007A78FA" w:rsidRPr="004E3C71" w:rsidRDefault="007A78FA" w:rsidP="00030FC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7A78FA" w:rsidRPr="004E3C71" w:rsidRDefault="007A78FA" w:rsidP="00030F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3C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7A78FA" w:rsidRPr="004E3C71" w:rsidRDefault="007A78FA" w:rsidP="00030F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3C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4+0.008</w:t>
            </w: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:rsidR="007A78FA" w:rsidRPr="004E3C71" w:rsidRDefault="007A78FA" w:rsidP="00030F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3C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51+0.008</w:t>
            </w: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:rsidR="007A78FA" w:rsidRPr="004E3C71" w:rsidRDefault="007A78FA" w:rsidP="00030F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3C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74+0.012</w:t>
            </w: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:rsidR="007A78FA" w:rsidRPr="004E3C71" w:rsidRDefault="007A78FA" w:rsidP="00030F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3C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09+0.013</w:t>
            </w: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:rsidR="007A78FA" w:rsidRPr="004E3C71" w:rsidRDefault="007A78FA" w:rsidP="00030F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3C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36+0.017</w:t>
            </w: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:rsidR="007A78FA" w:rsidRPr="004E3C71" w:rsidRDefault="007A78FA" w:rsidP="00030F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3C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05+0.019</w:t>
            </w:r>
          </w:p>
        </w:tc>
      </w:tr>
      <w:tr w:rsidR="007A78FA" w:rsidRPr="004E3C71" w:rsidTr="00030FC3">
        <w:trPr>
          <w:trHeight w:val="270"/>
        </w:trPr>
        <w:tc>
          <w:tcPr>
            <w:tcW w:w="451" w:type="pct"/>
            <w:vMerge/>
            <w:shd w:val="clear" w:color="auto" w:fill="auto"/>
            <w:noWrap/>
            <w:vAlign w:val="center"/>
            <w:hideMark/>
          </w:tcPr>
          <w:p w:rsidR="007A78FA" w:rsidRPr="004E3C71" w:rsidRDefault="007A78FA" w:rsidP="00030F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7A78FA" w:rsidRPr="004E3C71" w:rsidRDefault="007A78FA" w:rsidP="00030F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3C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7A78FA" w:rsidRPr="004E3C71" w:rsidRDefault="007A78FA" w:rsidP="00030F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3C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9+0.005</w:t>
            </w: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:rsidR="007A78FA" w:rsidRPr="004E3C71" w:rsidRDefault="007A78FA" w:rsidP="00030F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3C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4+0.007</w:t>
            </w: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:rsidR="007A78FA" w:rsidRPr="004E3C71" w:rsidRDefault="007A78FA" w:rsidP="00030F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3C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61+0.012</w:t>
            </w: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:rsidR="007A78FA" w:rsidRPr="004E3C71" w:rsidRDefault="007A78FA" w:rsidP="00030F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3C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9+0.008</w:t>
            </w: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:rsidR="007A78FA" w:rsidRPr="004E3C71" w:rsidRDefault="007A78FA" w:rsidP="00030F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3C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18+0.01</w:t>
            </w: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:rsidR="007A78FA" w:rsidRPr="004E3C71" w:rsidRDefault="007A78FA" w:rsidP="00030F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3C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7+0.013</w:t>
            </w:r>
          </w:p>
        </w:tc>
      </w:tr>
      <w:tr w:rsidR="007A78FA" w:rsidRPr="004E3C71" w:rsidTr="00030FC3">
        <w:trPr>
          <w:trHeight w:val="270"/>
        </w:trPr>
        <w:tc>
          <w:tcPr>
            <w:tcW w:w="451" w:type="pct"/>
            <w:vMerge/>
            <w:shd w:val="clear" w:color="auto" w:fill="auto"/>
            <w:noWrap/>
            <w:vAlign w:val="center"/>
            <w:hideMark/>
          </w:tcPr>
          <w:p w:rsidR="007A78FA" w:rsidRPr="004E3C71" w:rsidRDefault="007A78FA" w:rsidP="00030F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7A78FA" w:rsidRPr="004E3C71" w:rsidRDefault="007A78FA" w:rsidP="00030F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3C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3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7A78FA" w:rsidRPr="004E3C71" w:rsidRDefault="007A78FA" w:rsidP="00030F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3C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3+0.003</w:t>
            </w: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:rsidR="007A78FA" w:rsidRPr="004E3C71" w:rsidRDefault="007A78FA" w:rsidP="00030F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3C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1+0.006</w:t>
            </w: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:rsidR="007A78FA" w:rsidRPr="004E3C71" w:rsidRDefault="007A78FA" w:rsidP="00030F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3C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8+0.005</w:t>
            </w: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:rsidR="007A78FA" w:rsidRPr="004E3C71" w:rsidRDefault="007A78FA" w:rsidP="00030F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3C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67+0.005</w:t>
            </w: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:rsidR="007A78FA" w:rsidRPr="004E3C71" w:rsidRDefault="007A78FA" w:rsidP="00030F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3C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95+0.008</w:t>
            </w: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:rsidR="007A78FA" w:rsidRPr="004E3C71" w:rsidRDefault="007A78FA" w:rsidP="00030F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3C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26+0.014</w:t>
            </w:r>
          </w:p>
        </w:tc>
      </w:tr>
      <w:tr w:rsidR="007A78FA" w:rsidRPr="004E3C71" w:rsidTr="00030FC3">
        <w:trPr>
          <w:trHeight w:val="315"/>
        </w:trPr>
        <w:tc>
          <w:tcPr>
            <w:tcW w:w="451" w:type="pct"/>
            <w:vMerge/>
            <w:shd w:val="clear" w:color="auto" w:fill="auto"/>
            <w:noWrap/>
            <w:vAlign w:val="center"/>
            <w:hideMark/>
          </w:tcPr>
          <w:p w:rsidR="007A78FA" w:rsidRPr="004E3C71" w:rsidRDefault="007A78FA" w:rsidP="00030F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7A78FA" w:rsidRPr="004E3C71" w:rsidRDefault="007A78FA" w:rsidP="00030F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3C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0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7A78FA" w:rsidRPr="004E3C71" w:rsidRDefault="007A78FA" w:rsidP="00030F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3C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4+0.004</w:t>
            </w: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:rsidR="007A78FA" w:rsidRPr="004E3C71" w:rsidRDefault="007A78FA" w:rsidP="00030F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3C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2+0.004</w:t>
            </w: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:rsidR="007A78FA" w:rsidRPr="004E3C71" w:rsidRDefault="007A78FA" w:rsidP="00030F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3C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5+0.005</w:t>
            </w: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:rsidR="007A78FA" w:rsidRPr="004E3C71" w:rsidRDefault="007A78FA" w:rsidP="00030F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3C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62+0.002</w:t>
            </w: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:rsidR="007A78FA" w:rsidRPr="004E3C71" w:rsidRDefault="007A78FA" w:rsidP="00030F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3C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68+0.005</w:t>
            </w: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:rsidR="007A78FA" w:rsidRPr="004E3C71" w:rsidRDefault="007A78FA" w:rsidP="00030F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3C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12+0.013</w:t>
            </w:r>
          </w:p>
        </w:tc>
      </w:tr>
      <w:tr w:rsidR="007A78FA" w:rsidRPr="004E3C71" w:rsidTr="00030FC3">
        <w:trPr>
          <w:trHeight w:val="315"/>
        </w:trPr>
        <w:tc>
          <w:tcPr>
            <w:tcW w:w="451" w:type="pct"/>
            <w:vMerge/>
            <w:shd w:val="clear" w:color="auto" w:fill="auto"/>
            <w:noWrap/>
            <w:vAlign w:val="center"/>
            <w:hideMark/>
          </w:tcPr>
          <w:p w:rsidR="007A78FA" w:rsidRPr="004E3C71" w:rsidRDefault="007A78FA" w:rsidP="00030F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7A78FA" w:rsidRPr="004E3C71" w:rsidRDefault="007A78FA" w:rsidP="00030F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3C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6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7A78FA" w:rsidRPr="004E3C71" w:rsidRDefault="007A78FA" w:rsidP="00030F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3C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:rsidR="007A78FA" w:rsidRPr="004E3C71" w:rsidRDefault="007A78FA" w:rsidP="00030F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3C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4+0.003</w:t>
            </w: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:rsidR="007A78FA" w:rsidRPr="004E3C71" w:rsidRDefault="007A78FA" w:rsidP="00030F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3C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3+0.003</w:t>
            </w: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:rsidR="007A78FA" w:rsidRPr="004E3C71" w:rsidRDefault="007A78FA" w:rsidP="00030F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3C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9+0.005</w:t>
            </w: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:rsidR="007A78FA" w:rsidRPr="004E3C71" w:rsidRDefault="007A78FA" w:rsidP="00030F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3C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5+0.003</w:t>
            </w: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:rsidR="007A78FA" w:rsidRPr="004E3C71" w:rsidRDefault="007A78FA" w:rsidP="00030F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3C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71+0.009</w:t>
            </w:r>
          </w:p>
        </w:tc>
      </w:tr>
      <w:tr w:rsidR="007A78FA" w:rsidRPr="004E3C71" w:rsidTr="00030FC3">
        <w:trPr>
          <w:trHeight w:val="315"/>
        </w:trPr>
        <w:tc>
          <w:tcPr>
            <w:tcW w:w="451" w:type="pct"/>
            <w:vMerge/>
            <w:shd w:val="clear" w:color="auto" w:fill="auto"/>
            <w:noWrap/>
            <w:vAlign w:val="center"/>
            <w:hideMark/>
          </w:tcPr>
          <w:p w:rsidR="007A78FA" w:rsidRPr="004E3C71" w:rsidRDefault="007A78FA" w:rsidP="00030F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7A78FA" w:rsidRPr="004E3C71" w:rsidRDefault="007A78FA" w:rsidP="00030F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3C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6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7A78FA" w:rsidRPr="004E3C71" w:rsidRDefault="007A78FA" w:rsidP="00030F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3C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+0.001</w:t>
            </w: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:rsidR="007A78FA" w:rsidRPr="004E3C71" w:rsidRDefault="007A78FA" w:rsidP="00030F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3C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4+0.002</w:t>
            </w: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:rsidR="007A78FA" w:rsidRPr="004E3C71" w:rsidRDefault="007A78FA" w:rsidP="00030F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3C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2+0.002</w:t>
            </w: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:rsidR="007A78FA" w:rsidRPr="004E3C71" w:rsidRDefault="007A78FA" w:rsidP="00030F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3C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+0.002</w:t>
            </w: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:rsidR="007A78FA" w:rsidRPr="004E3C71" w:rsidRDefault="007A78FA" w:rsidP="00030F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3C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9+0.005</w:t>
            </w: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:rsidR="007A78FA" w:rsidRPr="004E3C71" w:rsidRDefault="007A78FA" w:rsidP="00030F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3C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58+0.008</w:t>
            </w:r>
          </w:p>
        </w:tc>
      </w:tr>
      <w:tr w:rsidR="007A78FA" w:rsidRPr="004E3C71" w:rsidTr="00030FC3">
        <w:trPr>
          <w:trHeight w:val="315"/>
        </w:trPr>
        <w:tc>
          <w:tcPr>
            <w:tcW w:w="451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8FA" w:rsidRPr="004E3C71" w:rsidRDefault="007A78FA" w:rsidP="00030F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7A78FA" w:rsidRPr="004E3C71" w:rsidRDefault="007A78FA" w:rsidP="00030F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3C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41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7A78FA" w:rsidRPr="004E3C71" w:rsidRDefault="007A78FA" w:rsidP="00030F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3C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8+0.001</w:t>
            </w: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:rsidR="007A78FA" w:rsidRPr="004E3C71" w:rsidRDefault="007A78FA" w:rsidP="00030F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3C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2+0.001</w:t>
            </w: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:rsidR="007A78FA" w:rsidRPr="004E3C71" w:rsidRDefault="007A78FA" w:rsidP="00030F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3C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+0.002</w:t>
            </w: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:rsidR="007A78FA" w:rsidRPr="004E3C71" w:rsidRDefault="007A78FA" w:rsidP="00030F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3C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7+0.003</w:t>
            </w: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:rsidR="007A78FA" w:rsidRPr="004E3C71" w:rsidRDefault="007A78FA" w:rsidP="00030F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3C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7+0.002</w:t>
            </w: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:rsidR="007A78FA" w:rsidRPr="004E3C71" w:rsidRDefault="007A78FA" w:rsidP="00030F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3C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52+0.003</w:t>
            </w:r>
          </w:p>
        </w:tc>
      </w:tr>
      <w:tr w:rsidR="007A78FA" w:rsidRPr="004E3C71" w:rsidTr="00030FC3">
        <w:trPr>
          <w:trHeight w:val="315"/>
        </w:trPr>
        <w:tc>
          <w:tcPr>
            <w:tcW w:w="45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8FA" w:rsidRPr="004E3C71" w:rsidRDefault="007A78FA" w:rsidP="00030FC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E3C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G</w:t>
            </w:r>
          </w:p>
        </w:tc>
        <w:tc>
          <w:tcPr>
            <w:tcW w:w="517" w:type="pc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7A78FA" w:rsidRPr="004E3C71" w:rsidRDefault="007A78FA" w:rsidP="00030F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3C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7A78FA" w:rsidRPr="004E3C71" w:rsidRDefault="007A78FA" w:rsidP="00030F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3C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6+0.004</w:t>
            </w: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:rsidR="007A78FA" w:rsidRPr="004E3C71" w:rsidRDefault="007A78FA" w:rsidP="00030F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3C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52+0.014</w:t>
            </w: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:rsidR="007A78FA" w:rsidRPr="004E3C71" w:rsidRDefault="007A78FA" w:rsidP="00030F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3C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78+0.017</w:t>
            </w: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:rsidR="007A78FA" w:rsidRPr="004E3C71" w:rsidRDefault="007A78FA" w:rsidP="00030F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3C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1+0.009</w:t>
            </w: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:rsidR="007A78FA" w:rsidRPr="004E3C71" w:rsidRDefault="007A78FA" w:rsidP="00030F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3C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5+0.014</w:t>
            </w: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:rsidR="007A78FA" w:rsidRPr="004E3C71" w:rsidRDefault="007A78FA" w:rsidP="00030F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3C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13+0.018</w:t>
            </w:r>
          </w:p>
        </w:tc>
      </w:tr>
      <w:tr w:rsidR="007A78FA" w:rsidRPr="004E3C71" w:rsidTr="00030FC3">
        <w:trPr>
          <w:trHeight w:val="315"/>
        </w:trPr>
        <w:tc>
          <w:tcPr>
            <w:tcW w:w="45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8FA" w:rsidRPr="004E3C71" w:rsidRDefault="007A78FA" w:rsidP="00030F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17" w:type="pc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7A78FA" w:rsidRPr="004E3C71" w:rsidRDefault="007A78FA" w:rsidP="00030F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3C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7A78FA" w:rsidRPr="004E3C71" w:rsidRDefault="007A78FA" w:rsidP="00030F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3C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+0.003</w:t>
            </w: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:rsidR="007A78FA" w:rsidRPr="004E3C71" w:rsidRDefault="007A78FA" w:rsidP="00030F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3C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8+0.006</w:t>
            </w: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:rsidR="007A78FA" w:rsidRPr="004E3C71" w:rsidRDefault="007A78FA" w:rsidP="00030F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3C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3+0.005</w:t>
            </w: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:rsidR="007A78FA" w:rsidRPr="004E3C71" w:rsidRDefault="007A78FA" w:rsidP="00030F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3C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59+0.012</w:t>
            </w: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:rsidR="007A78FA" w:rsidRPr="004E3C71" w:rsidRDefault="007A78FA" w:rsidP="00030F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3C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79+0.007</w:t>
            </w: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:rsidR="007A78FA" w:rsidRPr="004E3C71" w:rsidRDefault="007A78FA" w:rsidP="00030F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3C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08+0.013</w:t>
            </w:r>
          </w:p>
        </w:tc>
      </w:tr>
      <w:tr w:rsidR="007A78FA" w:rsidRPr="004E3C71" w:rsidTr="00030FC3">
        <w:trPr>
          <w:trHeight w:val="315"/>
        </w:trPr>
        <w:tc>
          <w:tcPr>
            <w:tcW w:w="45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8FA" w:rsidRPr="004E3C71" w:rsidRDefault="007A78FA" w:rsidP="00030F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17" w:type="pc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7A78FA" w:rsidRPr="004E3C71" w:rsidRDefault="007A78FA" w:rsidP="00030F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3C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0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7A78FA" w:rsidRPr="004E3C71" w:rsidRDefault="007A78FA" w:rsidP="00030F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3C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7+0.001</w:t>
            </w: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:rsidR="007A78FA" w:rsidRPr="004E3C71" w:rsidRDefault="007A78FA" w:rsidP="00030F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3C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4+0.001</w:t>
            </w: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:rsidR="007A78FA" w:rsidRPr="004E3C71" w:rsidRDefault="007A78FA" w:rsidP="00030F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3C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5+0.003</w:t>
            </w: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:rsidR="007A78FA" w:rsidRPr="004E3C71" w:rsidRDefault="007A78FA" w:rsidP="00030F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3C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7+0.002</w:t>
            </w: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:rsidR="007A78FA" w:rsidRPr="004E3C71" w:rsidRDefault="007A78FA" w:rsidP="00030F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3C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57+0.004</w:t>
            </w: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:rsidR="007A78FA" w:rsidRPr="004E3C71" w:rsidRDefault="007A78FA" w:rsidP="00030F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3C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84+0.012</w:t>
            </w:r>
          </w:p>
        </w:tc>
      </w:tr>
      <w:tr w:rsidR="007A78FA" w:rsidRPr="004E3C71" w:rsidTr="00030FC3">
        <w:trPr>
          <w:trHeight w:val="315"/>
        </w:trPr>
        <w:tc>
          <w:tcPr>
            <w:tcW w:w="45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8FA" w:rsidRPr="004E3C71" w:rsidRDefault="007A78FA" w:rsidP="00030F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17" w:type="pc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7A78FA" w:rsidRPr="004E3C71" w:rsidRDefault="007A78FA" w:rsidP="00030F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3C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6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7A78FA" w:rsidRPr="004E3C71" w:rsidRDefault="007A78FA" w:rsidP="00030F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:rsidR="007A78FA" w:rsidRPr="004E3C71" w:rsidRDefault="007A78FA" w:rsidP="00030F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3C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6+0.002</w:t>
            </w: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:rsidR="007A78FA" w:rsidRPr="004E3C71" w:rsidRDefault="007A78FA" w:rsidP="00030F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3C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4+0.003</w:t>
            </w: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:rsidR="007A78FA" w:rsidRPr="004E3C71" w:rsidRDefault="007A78FA" w:rsidP="00030F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3C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1+0.002</w:t>
            </w: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:rsidR="007A78FA" w:rsidRPr="004E3C71" w:rsidRDefault="007A78FA" w:rsidP="00030F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3C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4+0.002</w:t>
            </w: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:rsidR="007A78FA" w:rsidRPr="004E3C71" w:rsidRDefault="007A78FA" w:rsidP="00030F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3C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69+0.005</w:t>
            </w:r>
          </w:p>
        </w:tc>
      </w:tr>
      <w:tr w:rsidR="007A78FA" w:rsidRPr="004E3C71" w:rsidTr="00030FC3">
        <w:trPr>
          <w:trHeight w:val="315"/>
        </w:trPr>
        <w:tc>
          <w:tcPr>
            <w:tcW w:w="45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8FA" w:rsidRPr="004E3C71" w:rsidRDefault="007A78FA" w:rsidP="00030F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17" w:type="pc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7A78FA" w:rsidRPr="004E3C71" w:rsidRDefault="007A78FA" w:rsidP="00030F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3C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6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7A78FA" w:rsidRPr="004E3C71" w:rsidRDefault="007A78FA" w:rsidP="00030F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3C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3+0</w:t>
            </w: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:rsidR="007A78FA" w:rsidRPr="004E3C71" w:rsidRDefault="007A78FA" w:rsidP="00030F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3C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5+0.001</w:t>
            </w: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:rsidR="007A78FA" w:rsidRPr="004E3C71" w:rsidRDefault="007A78FA" w:rsidP="00030F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3C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7+0.001</w:t>
            </w: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:rsidR="007A78FA" w:rsidRPr="004E3C71" w:rsidRDefault="007A78FA" w:rsidP="00030F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3C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1+0.002</w:t>
            </w: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:rsidR="007A78FA" w:rsidRPr="004E3C71" w:rsidRDefault="007A78FA" w:rsidP="00030F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3C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5+0.001</w:t>
            </w: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:rsidR="007A78FA" w:rsidRPr="004E3C71" w:rsidRDefault="007A78FA" w:rsidP="00030F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3C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2+0.002</w:t>
            </w:r>
          </w:p>
        </w:tc>
      </w:tr>
      <w:tr w:rsidR="007A78FA" w:rsidRPr="004E3C71" w:rsidTr="00030FC3">
        <w:trPr>
          <w:trHeight w:val="315"/>
        </w:trPr>
        <w:tc>
          <w:tcPr>
            <w:tcW w:w="45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8FA" w:rsidRPr="004E3C71" w:rsidRDefault="007A78FA" w:rsidP="00030F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17" w:type="pc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7A78FA" w:rsidRPr="004E3C71" w:rsidRDefault="007A78FA" w:rsidP="00030F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3C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1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7A78FA" w:rsidRPr="004E3C71" w:rsidRDefault="007A78FA" w:rsidP="00030F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3C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3+0</w:t>
            </w: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:rsidR="007A78FA" w:rsidRPr="004E3C71" w:rsidRDefault="007A78FA" w:rsidP="00030F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3C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5+0.001</w:t>
            </w: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:rsidR="007A78FA" w:rsidRPr="004E3C71" w:rsidRDefault="007A78FA" w:rsidP="00030F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3C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6+0.001</w:t>
            </w: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:rsidR="007A78FA" w:rsidRPr="004E3C71" w:rsidRDefault="007A78FA" w:rsidP="00030F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3C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+0.001</w:t>
            </w: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:rsidR="007A78FA" w:rsidRPr="004E3C71" w:rsidRDefault="007A78FA" w:rsidP="00030F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3C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5+0.001</w:t>
            </w: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:rsidR="007A78FA" w:rsidRPr="004E3C71" w:rsidRDefault="007A78FA" w:rsidP="00030F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3C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+0.003</w:t>
            </w:r>
          </w:p>
        </w:tc>
      </w:tr>
    </w:tbl>
    <w:p w:rsidR="00797EE2" w:rsidRDefault="00797EE2"/>
    <w:sectPr w:rsidR="00797EE2" w:rsidSect="007A78F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B3EC2" w:rsidRDefault="002B3EC2" w:rsidP="007A78FA">
      <w:r>
        <w:separator/>
      </w:r>
    </w:p>
  </w:endnote>
  <w:endnote w:type="continuationSeparator" w:id="0">
    <w:p w:rsidR="002B3EC2" w:rsidRDefault="002B3EC2" w:rsidP="007A78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B3EC2" w:rsidRDefault="002B3EC2" w:rsidP="007A78FA">
      <w:r>
        <w:separator/>
      </w:r>
    </w:p>
  </w:footnote>
  <w:footnote w:type="continuationSeparator" w:id="0">
    <w:p w:rsidR="002B3EC2" w:rsidRDefault="002B3EC2" w:rsidP="007A78F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531641ED"/>
    <w:multiLevelType w:val="multilevel"/>
    <w:tmpl w:val="0409001D"/>
    <w:styleLink w:val="3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3513"/>
    <w:rsid w:val="00106253"/>
    <w:rsid w:val="002B3EC2"/>
    <w:rsid w:val="00797EE2"/>
    <w:rsid w:val="007A78FA"/>
    <w:rsid w:val="00B601BF"/>
    <w:rsid w:val="00CE35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6ED21F1-164C-4422-8903-56C92EEE48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A78F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numbering" w:customStyle="1" w:styleId="3">
    <w:name w:val="样式3"/>
    <w:uiPriority w:val="99"/>
    <w:rsid w:val="00B601BF"/>
    <w:pPr>
      <w:numPr>
        <w:numId w:val="1"/>
      </w:numPr>
    </w:pPr>
  </w:style>
  <w:style w:type="paragraph" w:styleId="a3">
    <w:name w:val="header"/>
    <w:basedOn w:val="a"/>
    <w:link w:val="Char"/>
    <w:uiPriority w:val="99"/>
    <w:unhideWhenUsed/>
    <w:rsid w:val="007A78F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A78F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A78F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A78F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2</Words>
  <Characters>986</Characters>
  <Application>Microsoft Office Word</Application>
  <DocSecurity>0</DocSecurity>
  <Lines>8</Lines>
  <Paragraphs>2</Paragraphs>
  <ScaleCrop>false</ScaleCrop>
  <Company/>
  <LinksUpToDate>false</LinksUpToDate>
  <CharactersWithSpaces>11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gJie</dc:creator>
  <cp:keywords/>
  <dc:description/>
  <cp:lastModifiedBy>TangJie</cp:lastModifiedBy>
  <cp:revision>2</cp:revision>
  <dcterms:created xsi:type="dcterms:W3CDTF">2017-10-19T01:25:00Z</dcterms:created>
  <dcterms:modified xsi:type="dcterms:W3CDTF">2017-10-19T01:26:00Z</dcterms:modified>
</cp:coreProperties>
</file>